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252A9" w14:textId="29659668" w:rsidR="00EF5D95" w:rsidRDefault="00F4275E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S1</w:t>
      </w:r>
      <w:r w:rsidR="00E776C8">
        <w:rPr>
          <w:rFonts w:ascii="Times New Roman" w:hAnsi="Times New Roman" w:cs="Times New Roman" w:hint="eastAsia"/>
          <w:b/>
          <w:sz w:val="24"/>
          <w:szCs w:val="28"/>
        </w:rPr>
        <w:t>6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 xml:space="preserve"> Gene amplification and quantitative specific primer sequences</w:t>
      </w:r>
    </w:p>
    <w:tbl>
      <w:tblPr>
        <w:tblStyle w:val="a8"/>
        <w:tblW w:w="130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2135"/>
        <w:gridCol w:w="4283"/>
        <w:gridCol w:w="4742"/>
      </w:tblGrid>
      <w:tr w:rsidR="00EF5D95" w14:paraId="1BCA662C" w14:textId="77777777" w:rsidTr="0067165B">
        <w:trPr>
          <w:trHeight w:val="525"/>
          <w:jc w:val="center"/>
        </w:trPr>
        <w:tc>
          <w:tcPr>
            <w:tcW w:w="184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C29FF40" w14:textId="77777777" w:rsidR="00EF5D95" w:rsidRPr="00F4275E" w:rsidRDefault="00EF5D95" w:rsidP="00F4275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2321CA3" w14:textId="77777777" w:rsidR="00EF5D95" w:rsidRPr="00F4275E" w:rsidRDefault="00F4275E" w:rsidP="00F4275E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28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7813948" w14:textId="3A8353ED" w:rsidR="00EF5D95" w:rsidRPr="00F4275E" w:rsidRDefault="00F4275E" w:rsidP="00F4275E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ft primer (5</w:t>
            </w:r>
            <w:r w:rsidRPr="00F4275E">
              <w:rPr>
                <w:rFonts w:ascii="Times New Roman" w:hAnsi="Times New Roman" w:cs="Times New Roman"/>
                <w:b/>
                <w:sz w:val="24"/>
              </w:rPr>
              <w:t>'</w:t>
            </w:r>
            <w:r w:rsidRPr="00F4275E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–</w:t>
            </w:r>
            <w:r w:rsidRPr="00F427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F4275E">
              <w:rPr>
                <w:rFonts w:ascii="Times New Roman" w:hAnsi="Times New Roman" w:cs="Times New Roman"/>
                <w:b/>
                <w:sz w:val="24"/>
              </w:rPr>
              <w:t>'</w:t>
            </w:r>
            <w:r w:rsidRPr="00F427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74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37F7579" w14:textId="236D4290" w:rsidR="00EF5D95" w:rsidRPr="00F4275E" w:rsidRDefault="00F4275E" w:rsidP="00F4275E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ght primer (5</w:t>
            </w:r>
            <w:r w:rsidRPr="00F4275E">
              <w:rPr>
                <w:rFonts w:ascii="Times New Roman" w:hAnsi="Times New Roman" w:cs="Times New Roman"/>
                <w:b/>
                <w:sz w:val="24"/>
              </w:rPr>
              <w:t>'</w:t>
            </w:r>
            <w:r w:rsidRPr="00F4275E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–</w:t>
            </w:r>
            <w:r w:rsidRPr="00F427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F4275E">
              <w:rPr>
                <w:rFonts w:ascii="Times New Roman" w:hAnsi="Times New Roman" w:cs="Times New Roman"/>
                <w:b/>
                <w:sz w:val="24"/>
              </w:rPr>
              <w:t>'</w:t>
            </w:r>
            <w:r w:rsidRPr="00F427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EF5D95" w14:paraId="1F6D22D4" w14:textId="77777777" w:rsidTr="0067165B">
        <w:trPr>
          <w:trHeight w:val="525"/>
          <w:jc w:val="center"/>
        </w:trPr>
        <w:tc>
          <w:tcPr>
            <w:tcW w:w="1846" w:type="dxa"/>
            <w:vMerge w:val="restart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AE060DF" w14:textId="77777777" w:rsidR="00EF5D95" w:rsidRPr="00F4275E" w:rsidRDefault="00F4275E" w:rsidP="00F4275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e quantitative</w:t>
            </w: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CF106F3" w14:textId="77777777" w:rsidR="00EF5D95" w:rsidRPr="00F4275E" w:rsidRDefault="00F4275E" w:rsidP="00F4275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QL1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5A4A478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GCCGAATCCATGGAGG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84663BD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GAGATCTTCGCCGTCA</w:t>
            </w:r>
          </w:p>
        </w:tc>
      </w:tr>
      <w:tr w:rsidR="00EF5D95" w14:paraId="30DF7859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38DDD856" w14:textId="77777777" w:rsidR="00EF5D95" w:rsidRPr="00F4275E" w:rsidRDefault="00EF5D95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1C1335C" w14:textId="77777777" w:rsidR="00EF5D95" w:rsidRPr="00F4275E" w:rsidRDefault="00F4275E" w:rsidP="00F4275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TG1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BDC1B46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ACAATTCCGCATCACA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60F37E1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GGCGGACTAATTGCT</w:t>
            </w:r>
          </w:p>
        </w:tc>
      </w:tr>
      <w:tr w:rsidR="00EF5D95" w14:paraId="0C4B3949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0818BE5C" w14:textId="77777777" w:rsidR="00EF5D95" w:rsidRPr="00F4275E" w:rsidRDefault="00EF5D95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84B8299" w14:textId="77777777" w:rsidR="00EF5D95" w:rsidRPr="00F4275E" w:rsidRDefault="00F4275E" w:rsidP="00F4275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TG2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3DE03BE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ACACGATCGGAGGTGA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74279E6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CCGACTACTCCTCGTC</w:t>
            </w:r>
          </w:p>
        </w:tc>
      </w:tr>
      <w:tr w:rsidR="00EF5D95" w14:paraId="067C8FE3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14:paraId="3CE158FF" w14:textId="77777777" w:rsidR="00EF5D95" w:rsidRPr="00F4275E" w:rsidRDefault="00EF5D95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2C20004F" w14:textId="77777777" w:rsidR="00EF5D95" w:rsidRPr="00F4275E" w:rsidRDefault="00F4275E" w:rsidP="00F4275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TG3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62B8B016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ACCGAGATTGCTGACC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62483094" w14:textId="77777777" w:rsidR="00EF5D95" w:rsidRPr="00F4275E" w:rsidRDefault="00F4275E" w:rsidP="00F427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TGCATCAGTGGCTGCT</w:t>
            </w:r>
          </w:p>
        </w:tc>
      </w:tr>
      <w:tr w:rsidR="00307891" w14:paraId="66B785C1" w14:textId="77777777" w:rsidTr="0067165B">
        <w:trPr>
          <w:trHeight w:val="525"/>
          <w:jc w:val="center"/>
        </w:trPr>
        <w:tc>
          <w:tcPr>
            <w:tcW w:w="1846" w:type="dxa"/>
            <w:vMerge w:val="restart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shd w:val="clear" w:color="auto" w:fill="auto"/>
          </w:tcPr>
          <w:p w14:paraId="49CEA60A" w14:textId="64A9CEF3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e amplification</w:t>
            </w: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17C49A70" w14:textId="53EE9A70" w:rsidR="00307891" w:rsidRPr="00F4275E" w:rsidRDefault="00307891" w:rsidP="003078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DH</w:t>
            </w: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QL1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6C657521" w14:textId="03A78A5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TATTCCTCCATCATGTTCATGT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0B4B66E8" w14:textId="4D72E24D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TAGTGTTTGTCTTCTACACTGA</w:t>
            </w:r>
          </w:p>
        </w:tc>
      </w:tr>
      <w:tr w:rsidR="00307891" w14:paraId="6759419B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auto"/>
          </w:tcPr>
          <w:p w14:paraId="29933526" w14:textId="7777777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0F6ACC33" w14:textId="4B6094BD" w:rsidR="00307891" w:rsidRPr="00F4275E" w:rsidRDefault="00307891" w:rsidP="003078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0F286864" w14:textId="5336FEA9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TATTCCTCCATCATGTTCA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1C399015" w14:textId="7FD477BA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TGGAACTCTTGAGACAGTTA</w:t>
            </w:r>
          </w:p>
        </w:tc>
      </w:tr>
      <w:tr w:rsidR="00307891" w14:paraId="4B104D68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auto"/>
          </w:tcPr>
          <w:p w14:paraId="6636B830" w14:textId="7777777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5C450452" w14:textId="15020EB6" w:rsidR="00307891" w:rsidRPr="00F4275E" w:rsidRDefault="00307891" w:rsidP="003078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5EC3936E" w14:textId="0AFB2494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TAGTGTTTGTCTTCTACACT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0FFBD468" w14:textId="5FB6E7AE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ATTTCTATGCCCAAGA</w:t>
            </w:r>
          </w:p>
        </w:tc>
      </w:tr>
      <w:tr w:rsidR="00307891" w14:paraId="7DC35632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auto"/>
          </w:tcPr>
          <w:p w14:paraId="049F9929" w14:textId="7777777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79C36D5E" w14:textId="06E2D49B" w:rsidR="00307891" w:rsidRPr="00F4275E" w:rsidRDefault="00307891" w:rsidP="003078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TG1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5947A72F" w14:textId="47030258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GGACAATTCCGCATCA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2CE58F9D" w14:textId="597DC11C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AGCGTCAGTCTCAACCTCGAAA</w:t>
            </w:r>
          </w:p>
        </w:tc>
      </w:tr>
      <w:tr w:rsidR="00307891" w14:paraId="40069698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auto"/>
          </w:tcPr>
          <w:p w14:paraId="29D878EC" w14:textId="7777777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70A3B3FF" w14:textId="48663287" w:rsidR="00307891" w:rsidRPr="00F4275E" w:rsidRDefault="00307891" w:rsidP="003078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TG2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533D3BAA" w14:textId="13AD395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TCATGTTCCTTCAAA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  <w:noWrap/>
          </w:tcPr>
          <w:p w14:paraId="6F26D6AD" w14:textId="777D7F5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GACAAAAATAACTGATGAACACG</w:t>
            </w:r>
          </w:p>
        </w:tc>
      </w:tr>
      <w:tr w:rsidR="00307891" w14:paraId="3F20239D" w14:textId="77777777" w:rsidTr="0067165B">
        <w:trPr>
          <w:trHeight w:val="525"/>
          <w:jc w:val="center"/>
        </w:trPr>
        <w:tc>
          <w:tcPr>
            <w:tcW w:w="1846" w:type="dxa"/>
            <w:vMerge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14:paraId="71303151" w14:textId="7777777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60E0E829" w14:textId="248B2A69" w:rsidR="00307891" w:rsidRPr="00F4275E" w:rsidRDefault="00307891" w:rsidP="003078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TG3</w:t>
            </w:r>
          </w:p>
        </w:tc>
        <w:tc>
          <w:tcPr>
            <w:tcW w:w="428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2F3750ED" w14:textId="09E6D717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GCGTTGCGTGGTTTCA</w:t>
            </w:r>
          </w:p>
        </w:tc>
        <w:tc>
          <w:tcPr>
            <w:tcW w:w="474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78285A61" w14:textId="77D631C4" w:rsidR="00307891" w:rsidRPr="00F4275E" w:rsidRDefault="00307891" w:rsidP="003078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AACAGGTCTTGCTCAATGAAAGT</w:t>
            </w:r>
          </w:p>
        </w:tc>
      </w:tr>
    </w:tbl>
    <w:p w14:paraId="17B4D8F7" w14:textId="77777777" w:rsidR="00EF5D95" w:rsidRPr="00F4275E" w:rsidRDefault="00EF5D95">
      <w:pPr>
        <w:rPr>
          <w:rFonts w:ascii="Times New Roman" w:hAnsi="Times New Roman" w:cs="Times New Roman"/>
          <w:bCs/>
          <w:sz w:val="24"/>
          <w:szCs w:val="28"/>
        </w:rPr>
      </w:pPr>
      <w:bookmarkStart w:id="0" w:name="_GoBack"/>
      <w:bookmarkEnd w:id="0"/>
    </w:p>
    <w:sectPr w:rsidR="00EF5D95" w:rsidRPr="00F4275E" w:rsidSect="00F4275E">
      <w:pgSz w:w="15840" w:h="12240" w:orient="landscape"/>
      <w:pgMar w:top="1418" w:right="1418" w:bottom="1418" w:left="141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AC809" w14:textId="77777777" w:rsidR="00CD0831" w:rsidRDefault="00CD0831" w:rsidP="00307891">
      <w:r>
        <w:separator/>
      </w:r>
    </w:p>
  </w:endnote>
  <w:endnote w:type="continuationSeparator" w:id="0">
    <w:p w14:paraId="303809FF" w14:textId="77777777" w:rsidR="00CD0831" w:rsidRDefault="00CD0831" w:rsidP="00307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3D4A0" w14:textId="77777777" w:rsidR="00CD0831" w:rsidRDefault="00CD0831" w:rsidP="00307891">
      <w:r>
        <w:separator/>
      </w:r>
    </w:p>
  </w:footnote>
  <w:footnote w:type="continuationSeparator" w:id="0">
    <w:p w14:paraId="0A507F4C" w14:textId="77777777" w:rsidR="00CD0831" w:rsidRDefault="00CD0831" w:rsidP="00307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886711"/>
    <w:rsid w:val="000827AD"/>
    <w:rsid w:val="000A2261"/>
    <w:rsid w:val="000B1915"/>
    <w:rsid w:val="0013300E"/>
    <w:rsid w:val="00143B1E"/>
    <w:rsid w:val="001547E1"/>
    <w:rsid w:val="001C3C90"/>
    <w:rsid w:val="002053F4"/>
    <w:rsid w:val="00211C42"/>
    <w:rsid w:val="00243825"/>
    <w:rsid w:val="00275FED"/>
    <w:rsid w:val="00307891"/>
    <w:rsid w:val="00356E65"/>
    <w:rsid w:val="00375ED9"/>
    <w:rsid w:val="00382ACA"/>
    <w:rsid w:val="0039573E"/>
    <w:rsid w:val="003B5530"/>
    <w:rsid w:val="003F32EA"/>
    <w:rsid w:val="00412B94"/>
    <w:rsid w:val="004B402A"/>
    <w:rsid w:val="004F5EC0"/>
    <w:rsid w:val="0051287F"/>
    <w:rsid w:val="0066200F"/>
    <w:rsid w:val="0067165B"/>
    <w:rsid w:val="006806C8"/>
    <w:rsid w:val="00681D85"/>
    <w:rsid w:val="006D55E3"/>
    <w:rsid w:val="006D7D52"/>
    <w:rsid w:val="00720D77"/>
    <w:rsid w:val="00721A1F"/>
    <w:rsid w:val="00721EC7"/>
    <w:rsid w:val="00745FDE"/>
    <w:rsid w:val="00765FA5"/>
    <w:rsid w:val="007A49E0"/>
    <w:rsid w:val="007B01F5"/>
    <w:rsid w:val="00845656"/>
    <w:rsid w:val="00846EBC"/>
    <w:rsid w:val="008555F1"/>
    <w:rsid w:val="00855B9A"/>
    <w:rsid w:val="0086042A"/>
    <w:rsid w:val="00862903"/>
    <w:rsid w:val="0088196F"/>
    <w:rsid w:val="00886711"/>
    <w:rsid w:val="008B0823"/>
    <w:rsid w:val="008E07A2"/>
    <w:rsid w:val="00960B6B"/>
    <w:rsid w:val="009A3B6A"/>
    <w:rsid w:val="009B5FBC"/>
    <w:rsid w:val="009D2D10"/>
    <w:rsid w:val="00A23FFC"/>
    <w:rsid w:val="00A42BA4"/>
    <w:rsid w:val="00AA3CA9"/>
    <w:rsid w:val="00AF055B"/>
    <w:rsid w:val="00B1492E"/>
    <w:rsid w:val="00B14ACE"/>
    <w:rsid w:val="00B6157B"/>
    <w:rsid w:val="00CA1730"/>
    <w:rsid w:val="00CA79A8"/>
    <w:rsid w:val="00CD0831"/>
    <w:rsid w:val="00CD2BC6"/>
    <w:rsid w:val="00CE2877"/>
    <w:rsid w:val="00D33BEF"/>
    <w:rsid w:val="00D43441"/>
    <w:rsid w:val="00D57490"/>
    <w:rsid w:val="00D77191"/>
    <w:rsid w:val="00DB3231"/>
    <w:rsid w:val="00DD4D93"/>
    <w:rsid w:val="00DE601D"/>
    <w:rsid w:val="00E776C8"/>
    <w:rsid w:val="00EF5D95"/>
    <w:rsid w:val="00F059A3"/>
    <w:rsid w:val="00F4275E"/>
    <w:rsid w:val="00FA7A81"/>
    <w:rsid w:val="15853DBF"/>
    <w:rsid w:val="28CF46CE"/>
    <w:rsid w:val="3D932D13"/>
    <w:rsid w:val="42A86066"/>
    <w:rsid w:val="59F20FBA"/>
    <w:rsid w:val="5F7F3CE3"/>
    <w:rsid w:val="6F4E4A3A"/>
    <w:rsid w:val="7203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AECCA"/>
  <w15:docId w15:val="{39AB1228-B957-4A65-9A13-EC5D595F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F4275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4275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18C7F-434C-4311-91AC-544D3CA0A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亮</dc:creator>
  <cp:lastModifiedBy>NTKO</cp:lastModifiedBy>
  <cp:revision>4</cp:revision>
  <dcterms:created xsi:type="dcterms:W3CDTF">2022-08-18T10:49:00Z</dcterms:created>
  <dcterms:modified xsi:type="dcterms:W3CDTF">2022-08-2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C796570644470A83904ACF108CD37B</vt:lpwstr>
  </property>
</Properties>
</file>